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2</w:t>
      </w:r>
      <w:r>
        <w:rPr>
          <w:rFonts w:cs="Times New Roman" w:ascii="Times New Roman" w:hAnsi="Times New Roman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lang w:eastAsia="es-ES"/>
        </w:rPr>
        <w:t xml:space="preserve">Distribution of </w:t>
      </w:r>
      <w:r>
        <w:rPr>
          <w:rFonts w:eastAsia="Times New Roman" w:cs="Times New Roman" w:ascii="Times New Roman" w:hAnsi="Times New Roman"/>
          <w:i/>
          <w:color w:val="000000"/>
          <w:lang w:eastAsia="es-ES"/>
        </w:rPr>
        <w:t>ACP1</w:t>
      </w:r>
      <w:r>
        <w:rPr>
          <w:rFonts w:eastAsia="Times New Roman" w:cs="Times New Roman" w:ascii="Times New Roman" w:hAnsi="Times New Roman"/>
          <w:color w:val="000000"/>
          <w:lang w:eastAsia="es-ES"/>
        </w:rPr>
        <w:t xml:space="preserve"> alleles in Spanish RA patients and healthy controls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097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5"/>
        <w:gridCol w:w="1167"/>
        <w:gridCol w:w="1395"/>
        <w:gridCol w:w="1606"/>
        <w:gridCol w:w="923"/>
        <w:gridCol w:w="1601"/>
      </w:tblGrid>
      <w:tr>
        <w:trPr>
          <w:trHeight w:val="300" w:hRule="atLeast"/>
        </w:trPr>
        <w:tc>
          <w:tcPr>
            <w:tcW w:w="1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Haplotype,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P1 alleles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Haplotype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Samples Set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o. (frequency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-value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OR [95 % CI]</w:t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P1*A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G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11 (0.273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71 (0.276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2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1 [0.90-1.13]</w:t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A-ACPA +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92 (0.263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5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6 [0.82-1.11]</w:t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RA-ACPA </w:t>
            </w: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es-ES"/>
              </w:rPr>
              <w:t>–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37 (0.28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8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5 [0.89-1.24]</w:t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P1*B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264 (0.677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909 (0.68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6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2 [0.91-1.13]</w:t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A-ACPA +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62 (0.687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4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.05 [0.90-1.21]</w:t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RA-ACPA </w:t>
            </w: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es-ES"/>
              </w:rPr>
              <w:t>–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67 (0.674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6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8 [0.84-1.16]</w:t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CP1*C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A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ntrol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1 (0.048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8 (0.04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5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87 [0.68-1.11]</w:t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A-ACPA +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 (0.043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50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91 [0.65-1.26]</w:t>
            </w:r>
          </w:p>
        </w:tc>
      </w:tr>
      <w:tr>
        <w:trPr>
          <w:trHeight w:val="300" w:hRule="atLeast"/>
        </w:trPr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RA-ACPA </w:t>
            </w: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es-ES"/>
              </w:rPr>
              <w:t>–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0 (0.036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121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75 [0.51-1.11]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lang w:eastAsia="es-ES"/>
        </w:rPr>
        <w:t>R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 xml:space="preserve">: Rheumatoid arthritis. ACPA: anti-cyclic citrullinated peptide antibodies. +, positive; </w:t>
      </w:r>
      <w:r>
        <w:rPr>
          <w:rFonts w:eastAsia="Times New Roman" w:cs="Times New Roman" w:ascii="Times New Roman" w:hAnsi="Times New Roman"/>
          <w:color w:val="000000"/>
          <w:szCs w:val="20"/>
          <w:lang w:eastAsia="es-ES"/>
        </w:rPr>
        <w:t>–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: negative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The order of the SNPs is rs11553742|rs7576247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  <w:sz w:val="20"/>
          <w:szCs w:val="20"/>
          <w:lang w:eastAsia="es-E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Century Gothic" w:hAnsi="Calibri;Century Gothic" w:eastAsia="Calibri;Century Gothic" w:cs="Calibri;Century Gothic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4:51:00Z</dcterms:created>
  <dc:creator>Maria</dc:creator>
  <dc:description/>
  <dc:language>en-US</dc:language>
  <cp:lastModifiedBy>Maria</cp:lastModifiedBy>
  <dcterms:modified xsi:type="dcterms:W3CDTF">2011-07-11T14:52:00Z</dcterms:modified>
  <cp:revision>3</cp:revision>
  <dc:subject/>
  <dc:title>Supplementary tables</dc:title>
</cp:coreProperties>
</file>